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A15" w:rsidRPr="0074663B" w:rsidRDefault="001F4490" w:rsidP="0074663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663B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F70C9C" w:rsidRPr="0074663B">
        <w:rPr>
          <w:rFonts w:ascii="Times New Roman" w:hAnsi="Times New Roman" w:cs="Times New Roman"/>
          <w:b/>
          <w:sz w:val="24"/>
          <w:szCs w:val="24"/>
          <w:lang w:val="en-US"/>
        </w:rPr>
        <w:t>lementary file 1:</w:t>
      </w:r>
      <w:r w:rsidR="00F70C9C" w:rsidRPr="0074663B">
        <w:rPr>
          <w:rFonts w:ascii="Times New Roman" w:hAnsi="Times New Roman" w:cs="Times New Roman"/>
          <w:sz w:val="24"/>
          <w:szCs w:val="24"/>
          <w:lang w:val="en-US"/>
        </w:rPr>
        <w:t xml:space="preserve"> Medline search strategy (Literature search performed July 2</w:t>
      </w:r>
      <w:r w:rsidR="00F70C9C" w:rsidRPr="007466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F70C9C" w:rsidRPr="0074663B">
        <w:rPr>
          <w:rFonts w:ascii="Times New Roman" w:hAnsi="Times New Roman" w:cs="Times New Roman"/>
          <w:sz w:val="24"/>
          <w:szCs w:val="24"/>
          <w:lang w:val="en-US"/>
        </w:rPr>
        <w:t xml:space="preserve"> 2018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1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Diabetes Mellitus/ (383844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2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 Resistance/ (72643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     (DDM or NIDDM or MODY or T1DM or T2DM or T1D or T2D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37219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4     (type 1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or type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or type 2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or type ii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*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[</w:t>
      </w:r>
      <w:proofErr w:type="spellStart"/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title, abstract, original title,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name of substance word, subject heading word, floating sub-heading word, keyword heading word, protocol supplementary concept word, rare disease supplementary concept word, unique identifier, synonyms] (156108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5     ((non and insulin* and depend*) or (noninsulin* and depend*) or (non and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insulin</w:t>
      </w: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?depend</w:t>
      </w:r>
      <w:proofErr w:type="spellEnd"/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*) or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noninsulin?</w:t>
      </w:r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depend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*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18007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6     ((insulin* and depend*)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insulin</w:t>
      </w: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?depend</w:t>
      </w:r>
      <w:proofErr w:type="spellEnd"/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*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67774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7     (insulin resistance or glucose intolerance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imparied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glucose tolerance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75139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8     (insulin*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efic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adj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relative*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6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9     (metabolic syndrome*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plurimetabolic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syndrome*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43146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10     (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nonketotic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or non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ketotic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or adult onset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or late onset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* or mature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* or slow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4663B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</w:rPr>
        <w:t xml:space="preserve">* or stabil* </w:t>
      </w:r>
      <w:proofErr w:type="spellStart"/>
      <w:r w:rsidRPr="0074663B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4663B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</w:rPr>
        <w:t>. (859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11     1 or 2 or 3 or 4 or 5 or 6 or 7 or 8 or 9 or 10 (538494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12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Diabetes Insipidus/ (7597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13     (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bet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* and insipidus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8008)</w:t>
      </w:r>
      <w:bookmarkStart w:id="0" w:name="_GoBack"/>
      <w:bookmarkEnd w:id="0"/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14     12 or 13 (10227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15     11 not 14 (537584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16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Hypoglycemia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/ (25405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lastRenderedPageBreak/>
        <w:t>17     (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hypoclycaemia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hypoglycemia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26042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18     16 or 17 (39053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19     11 and 18 (16609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20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Hypoglycemic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Agents/ (228856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21     ((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hypoglycemic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hypoglycaemic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antidiabetes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) and (agent* or drug*)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8030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22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/ (175853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23     (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carbamoyl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carbamyl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carbonyl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bis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methionyl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cetoacetyl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ordiacetylinsulin</w:t>
      </w:r>
      <w:proofErr w:type="spellEnd"/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diaminosuberoyl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analog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 or analogue insulin or insulins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methylthiocarbamoyl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methylthiocarbamyl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mononitro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polyalanyl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series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suberoyl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succinyl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insulin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riacetyl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ricarbamylinsulin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or insulin*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331671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663B">
        <w:rPr>
          <w:rFonts w:ascii="Times New Roman" w:hAnsi="Times New Roman" w:cs="Times New Roman"/>
          <w:sz w:val="24"/>
          <w:szCs w:val="24"/>
          <w:lang w:val="en-US"/>
        </w:rPr>
        <w:t>24     exp Sulfonylurea Compounds/ (18416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25     Sulfonylurea Receptors/ (1202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26     (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sulfonurea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derivative or sulfonylurea compounds or sulfonylurea series or sulfonylureas, first generation or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sulfonylureas</w:t>
      </w:r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, second generation or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sulphonylurea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derivative or sulfonylurea receptor*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1015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27     20 or 21 or 22 or 23 or 24 or 25 or 26 (410498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28     15 and 18 and 27 (12956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29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Nursing Homes/ (36537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30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Long-Term Care/ (24417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1     (nursing homes or long-term care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30283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2     29 or 30 or 31 (67788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3     15 and 18 and 27 and 32 (54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34     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74663B">
        <w:rPr>
          <w:rFonts w:ascii="Times New Roman" w:hAnsi="Times New Roman" w:cs="Times New Roman"/>
          <w:sz w:val="24"/>
          <w:szCs w:val="24"/>
          <w:lang w:val="en-GB"/>
        </w:rPr>
        <w:t xml:space="preserve"> Home Care Services/ (44434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5     Community Health Services/ (29890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6     ((home or community) adj3 (nursing or care or health service*)).</w:t>
      </w:r>
      <w:proofErr w:type="spellStart"/>
      <w:r w:rsidRPr="0074663B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74663B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74663B">
        <w:rPr>
          <w:rFonts w:ascii="Times New Roman" w:hAnsi="Times New Roman" w:cs="Times New Roman"/>
          <w:sz w:val="24"/>
          <w:szCs w:val="24"/>
          <w:lang w:val="en-GB"/>
        </w:rPr>
        <w:t>. (66745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7     34 or 35 or 36 (121189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8     15 and 18 and 27 and 37 (59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39     33 or 38 (91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40     aged/ or "aged, 80 and over"/ (2821244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41     39 and 40 (53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663B">
        <w:rPr>
          <w:rFonts w:ascii="Times New Roman" w:hAnsi="Times New Roman" w:cs="Times New Roman"/>
          <w:sz w:val="24"/>
          <w:szCs w:val="24"/>
          <w:lang w:val="en-GB"/>
        </w:rPr>
        <w:t>42     limit 39 to "all aged (65 and over)" (53)</w:t>
      </w:r>
    </w:p>
    <w:p w:rsidR="001F4490" w:rsidRPr="0074663B" w:rsidRDefault="001F4490" w:rsidP="0074663B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663B">
        <w:rPr>
          <w:rFonts w:ascii="Times New Roman" w:hAnsi="Times New Roman" w:cs="Times New Roman"/>
          <w:sz w:val="24"/>
          <w:szCs w:val="24"/>
        </w:rPr>
        <w:t>43     41 or 42 (53)</w:t>
      </w:r>
    </w:p>
    <w:p w:rsidR="001F4490" w:rsidRPr="0074663B" w:rsidRDefault="001F4490" w:rsidP="0074663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F4490" w:rsidRPr="007466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C9C"/>
    <w:rsid w:val="001C7A15"/>
    <w:rsid w:val="001F4490"/>
    <w:rsid w:val="0074663B"/>
    <w:rsid w:val="00F7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85A66A-CDB8-4031-A67A-DDE493F2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semiHidden/>
    <w:unhideWhenUsed/>
    <w:rsid w:val="001F4490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1F449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Hermann</dc:creator>
  <cp:keywords/>
  <dc:description/>
  <cp:lastModifiedBy>Monica Hermann</cp:lastModifiedBy>
  <cp:revision>2</cp:revision>
  <dcterms:created xsi:type="dcterms:W3CDTF">2020-09-14T10:59:00Z</dcterms:created>
  <dcterms:modified xsi:type="dcterms:W3CDTF">2020-09-14T10:59:00Z</dcterms:modified>
</cp:coreProperties>
</file>